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EB3EA5" w14:textId="77777777" w:rsidR="00FC5F6A" w:rsidRPr="0027328E" w:rsidRDefault="00FC5F6A" w:rsidP="00FC5F6A">
      <w:pPr>
        <w:adjustRightInd w:val="0"/>
        <w:snapToGrid w:val="0"/>
        <w:spacing w:before="240" w:after="60" w:line="228" w:lineRule="auto"/>
        <w:rPr>
          <w:rFonts w:cs="Times New Roman"/>
          <w:color w:val="000000" w:themeColor="text1"/>
        </w:rPr>
      </w:pPr>
      <w:r w:rsidRPr="0027328E">
        <w:rPr>
          <w:rFonts w:cs="Times New Roman"/>
          <w:b/>
          <w:bCs/>
          <w:color w:val="000000" w:themeColor="text1"/>
          <w:szCs w:val="18"/>
          <w:lang w:bidi="en-US"/>
        </w:rPr>
        <w:t>Appendix</w:t>
      </w:r>
    </w:p>
    <w:p w14:paraId="4B5908F9" w14:textId="1439C01A" w:rsidR="00FC5F6A" w:rsidRDefault="00FC5F6A" w:rsidP="00FC5F6A">
      <w:pPr>
        <w:adjustRightInd w:val="0"/>
        <w:snapToGrid w:val="0"/>
        <w:spacing w:line="360" w:lineRule="auto"/>
        <w:jc w:val="both"/>
        <w:rPr>
          <w:color w:val="000000" w:themeColor="text1"/>
          <w:szCs w:val="24"/>
        </w:rPr>
      </w:pPr>
      <w:r>
        <w:rPr>
          <w:rFonts w:cs="Times New Roman"/>
          <w:b/>
          <w:bCs/>
          <w:szCs w:val="21"/>
          <w:lang w:eastAsia="zh-CN"/>
        </w:rPr>
        <w:t xml:space="preserve">TABLE </w:t>
      </w:r>
      <w:r>
        <w:rPr>
          <w:b/>
          <w:bCs/>
          <w:szCs w:val="21"/>
          <w:lang w:eastAsia="zh-CN"/>
        </w:rPr>
        <w:t>A</w:t>
      </w:r>
      <w:r w:rsidR="00E00D55">
        <w:rPr>
          <w:b/>
          <w:bCs/>
          <w:szCs w:val="21"/>
          <w:lang w:eastAsia="zh-CN"/>
        </w:rPr>
        <w:t>1</w:t>
      </w:r>
      <w:r>
        <w:rPr>
          <w:rFonts w:ascii="等线" w:eastAsia="等线" w:hAnsi="等线" w:cs="Times New Roman" w:hint="eastAsia"/>
          <w:szCs w:val="21"/>
        </w:rPr>
        <w:t>┃</w:t>
      </w:r>
      <w:r w:rsidRPr="008104BF">
        <w:rPr>
          <w:color w:val="000000" w:themeColor="text1"/>
          <w:szCs w:val="24"/>
        </w:rPr>
        <w:t>The electroretinogram protocols used in th</w:t>
      </w:r>
      <w:bookmarkStart w:id="0" w:name="_GoBack"/>
      <w:bookmarkEnd w:id="0"/>
      <w:r w:rsidRPr="008104BF">
        <w:rPr>
          <w:color w:val="000000" w:themeColor="text1"/>
          <w:szCs w:val="24"/>
        </w:rPr>
        <w:t>is study, which was adapted from ECVO (European College of Veterinary Ophthalmologists) 5-step single flash guidelines.</w:t>
      </w:r>
    </w:p>
    <w:tbl>
      <w:tblPr>
        <w:tblStyle w:val="a7"/>
        <w:tblW w:w="1226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46"/>
        <w:gridCol w:w="992"/>
        <w:gridCol w:w="2551"/>
        <w:gridCol w:w="142"/>
        <w:gridCol w:w="1843"/>
        <w:gridCol w:w="1289"/>
      </w:tblGrid>
      <w:tr w:rsidR="00FC5F6A" w:rsidRPr="008104BF" w14:paraId="28AA341B" w14:textId="77777777" w:rsidTr="006B0990">
        <w:trPr>
          <w:jc w:val="center"/>
        </w:trPr>
        <w:tc>
          <w:tcPr>
            <w:tcW w:w="544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1BA15BE" w14:textId="77777777" w:rsidR="00FC5F6A" w:rsidRPr="008104BF" w:rsidRDefault="00FC5F6A" w:rsidP="006B0990">
            <w:pPr>
              <w:rPr>
                <w:b/>
              </w:rPr>
            </w:pPr>
            <w:r w:rsidRPr="008104BF">
              <w:rPr>
                <w:b/>
              </w:rPr>
              <w:t>Description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AE0F955" w14:textId="77777777" w:rsidR="00FC5F6A" w:rsidRPr="008104BF" w:rsidRDefault="00FC5F6A" w:rsidP="006B0990">
            <w:pPr>
              <w:jc w:val="center"/>
              <w:rPr>
                <w:b/>
              </w:rPr>
            </w:pPr>
            <w:r w:rsidRPr="008104BF">
              <w:rPr>
                <w:b/>
              </w:rPr>
              <w:t>Time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3CA0D84" w14:textId="77777777" w:rsidR="00FC5F6A" w:rsidRPr="008104BF" w:rsidRDefault="00FC5F6A" w:rsidP="006B0990">
            <w:pPr>
              <w:jc w:val="center"/>
              <w:rPr>
                <w:b/>
              </w:rPr>
            </w:pPr>
            <w:r w:rsidRPr="008104BF">
              <w:rPr>
                <w:b/>
              </w:rPr>
              <w:t>Flash luminance energy</w:t>
            </w:r>
          </w:p>
          <w:p w14:paraId="69756069" w14:textId="77777777" w:rsidR="00FC5F6A" w:rsidRPr="008104BF" w:rsidRDefault="00FC5F6A" w:rsidP="006B0990">
            <w:pPr>
              <w:jc w:val="center"/>
              <w:rPr>
                <w:b/>
              </w:rPr>
            </w:pPr>
            <w:r w:rsidRPr="008104BF">
              <w:rPr>
                <w:b/>
              </w:rPr>
              <w:t>(0.33, 0.33 white)</w:t>
            </w:r>
          </w:p>
        </w:tc>
        <w:tc>
          <w:tcPr>
            <w:tcW w:w="1985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70085B8" w14:textId="77777777" w:rsidR="00FC5F6A" w:rsidRPr="008104BF" w:rsidRDefault="00FC5F6A" w:rsidP="006B0990">
            <w:pPr>
              <w:jc w:val="center"/>
              <w:rPr>
                <w:b/>
              </w:rPr>
            </w:pPr>
            <w:r w:rsidRPr="008104BF">
              <w:rPr>
                <w:b/>
              </w:rPr>
              <w:t>Background luminance</w:t>
            </w:r>
          </w:p>
          <w:p w14:paraId="4A16BB0F" w14:textId="77777777" w:rsidR="00FC5F6A" w:rsidRPr="008104BF" w:rsidRDefault="00FC5F6A" w:rsidP="006B0990">
            <w:pPr>
              <w:jc w:val="center"/>
              <w:rPr>
                <w:b/>
              </w:rPr>
            </w:pPr>
            <w:r w:rsidRPr="008104BF">
              <w:rPr>
                <w:b/>
              </w:rPr>
              <w:t>(0.33, 0.33 white)</w:t>
            </w:r>
          </w:p>
        </w:tc>
        <w:tc>
          <w:tcPr>
            <w:tcW w:w="128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51318C5" w14:textId="77777777" w:rsidR="00FC5F6A" w:rsidRPr="008104BF" w:rsidRDefault="00FC5F6A" w:rsidP="006B0990">
            <w:pPr>
              <w:jc w:val="center"/>
              <w:rPr>
                <w:b/>
              </w:rPr>
            </w:pPr>
            <w:r w:rsidRPr="008104BF">
              <w:rPr>
                <w:b/>
              </w:rPr>
              <w:t>Flashes</w:t>
            </w:r>
          </w:p>
        </w:tc>
      </w:tr>
      <w:tr w:rsidR="00FC5F6A" w:rsidRPr="008104BF" w14:paraId="04874C90" w14:textId="77777777" w:rsidTr="006B0990">
        <w:trPr>
          <w:jc w:val="center"/>
        </w:trPr>
        <w:tc>
          <w:tcPr>
            <w:tcW w:w="5446" w:type="dxa"/>
            <w:tcBorders>
              <w:top w:val="single" w:sz="4" w:space="0" w:color="auto"/>
            </w:tcBorders>
            <w:vAlign w:val="center"/>
          </w:tcPr>
          <w:p w14:paraId="249DB0EC" w14:textId="77777777" w:rsidR="00FC5F6A" w:rsidRPr="008104BF" w:rsidRDefault="00FC5F6A" w:rsidP="006B0990">
            <w:r w:rsidRPr="008104BF">
              <w:t>Light adaptation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09921A7" w14:textId="77777777" w:rsidR="00FC5F6A" w:rsidRPr="008104BF" w:rsidRDefault="00FC5F6A" w:rsidP="006B0990">
            <w:pPr>
              <w:jc w:val="center"/>
            </w:pPr>
            <w:r w:rsidRPr="008104BF">
              <w:t>10 mins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</w:tcBorders>
            <w:vAlign w:val="center"/>
          </w:tcPr>
          <w:p w14:paraId="1DACEE4B" w14:textId="77777777" w:rsidR="00FC5F6A" w:rsidRPr="008104BF" w:rsidRDefault="00FC5F6A" w:rsidP="006B0990">
            <w:pPr>
              <w:jc w:val="center"/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0E3E78EF" w14:textId="77777777" w:rsidR="00FC5F6A" w:rsidRPr="008104BF" w:rsidRDefault="00FC5F6A" w:rsidP="006B0990">
            <w:pPr>
              <w:jc w:val="center"/>
            </w:pPr>
            <w:r w:rsidRPr="008104BF">
              <w:t>30 cd/m²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vAlign w:val="center"/>
          </w:tcPr>
          <w:p w14:paraId="0DB21975" w14:textId="77777777" w:rsidR="00FC5F6A" w:rsidRPr="008104BF" w:rsidRDefault="00FC5F6A" w:rsidP="006B0990">
            <w:pPr>
              <w:jc w:val="center"/>
            </w:pPr>
          </w:p>
        </w:tc>
      </w:tr>
      <w:tr w:rsidR="00FC5F6A" w:rsidRPr="008104BF" w14:paraId="477497A5" w14:textId="77777777" w:rsidTr="006B0990">
        <w:trPr>
          <w:jc w:val="center"/>
        </w:trPr>
        <w:tc>
          <w:tcPr>
            <w:tcW w:w="5446" w:type="dxa"/>
            <w:vAlign w:val="center"/>
          </w:tcPr>
          <w:p w14:paraId="5590E67C" w14:textId="77777777" w:rsidR="00FC5F6A" w:rsidRPr="008104BF" w:rsidRDefault="00FC5F6A" w:rsidP="006B0990">
            <w:r w:rsidRPr="008104BF">
              <w:t>Light-adapted cone response (LA 3.0)</w:t>
            </w:r>
          </w:p>
        </w:tc>
        <w:tc>
          <w:tcPr>
            <w:tcW w:w="992" w:type="dxa"/>
            <w:vAlign w:val="center"/>
          </w:tcPr>
          <w:p w14:paraId="32E70966" w14:textId="77777777" w:rsidR="00FC5F6A" w:rsidRPr="008104BF" w:rsidRDefault="00FC5F6A" w:rsidP="006B0990">
            <w:pPr>
              <w:jc w:val="center"/>
            </w:pPr>
          </w:p>
        </w:tc>
        <w:tc>
          <w:tcPr>
            <w:tcW w:w="2693" w:type="dxa"/>
            <w:gridSpan w:val="2"/>
            <w:vAlign w:val="center"/>
          </w:tcPr>
          <w:p w14:paraId="64606C8A" w14:textId="77777777" w:rsidR="00FC5F6A" w:rsidRPr="008104BF" w:rsidRDefault="00FC5F6A" w:rsidP="006B0990">
            <w:pPr>
              <w:jc w:val="center"/>
            </w:pPr>
            <w:r w:rsidRPr="008104BF">
              <w:t xml:space="preserve">3 </w:t>
            </w:r>
            <w:proofErr w:type="spellStart"/>
            <w:r w:rsidRPr="008104BF">
              <w:t>cd·s</w:t>
            </w:r>
            <w:proofErr w:type="spellEnd"/>
            <w:r w:rsidRPr="008104BF">
              <w:t>/m², 2 Hz</w:t>
            </w:r>
          </w:p>
        </w:tc>
        <w:tc>
          <w:tcPr>
            <w:tcW w:w="1843" w:type="dxa"/>
            <w:vAlign w:val="center"/>
          </w:tcPr>
          <w:p w14:paraId="6230C5D8" w14:textId="77777777" w:rsidR="00FC5F6A" w:rsidRPr="008104BF" w:rsidRDefault="00FC5F6A" w:rsidP="006B0990">
            <w:pPr>
              <w:jc w:val="center"/>
            </w:pPr>
            <w:r w:rsidRPr="008104BF">
              <w:t>30 cd/m²</w:t>
            </w:r>
          </w:p>
        </w:tc>
        <w:tc>
          <w:tcPr>
            <w:tcW w:w="1289" w:type="dxa"/>
            <w:vAlign w:val="center"/>
          </w:tcPr>
          <w:p w14:paraId="0422D5E6" w14:textId="77777777" w:rsidR="00FC5F6A" w:rsidRPr="008104BF" w:rsidRDefault="00FC5F6A" w:rsidP="006B0990">
            <w:pPr>
              <w:jc w:val="center"/>
            </w:pPr>
            <w:r w:rsidRPr="008104BF">
              <w:t>20</w:t>
            </w:r>
          </w:p>
        </w:tc>
      </w:tr>
      <w:tr w:rsidR="00FC5F6A" w:rsidRPr="008104BF" w14:paraId="7DB38CF7" w14:textId="77777777" w:rsidTr="006B0990">
        <w:trPr>
          <w:jc w:val="center"/>
        </w:trPr>
        <w:tc>
          <w:tcPr>
            <w:tcW w:w="5446" w:type="dxa"/>
            <w:vAlign w:val="center"/>
          </w:tcPr>
          <w:p w14:paraId="5EEA6C88" w14:textId="77777777" w:rsidR="00FC5F6A" w:rsidRPr="008104BF" w:rsidRDefault="00FC5F6A" w:rsidP="006B0990">
            <w:r w:rsidRPr="008104BF">
              <w:t>Light-adapted 3.0 flicker (LA 3.0 flicker)</w:t>
            </w:r>
          </w:p>
        </w:tc>
        <w:tc>
          <w:tcPr>
            <w:tcW w:w="992" w:type="dxa"/>
            <w:vAlign w:val="center"/>
          </w:tcPr>
          <w:p w14:paraId="62528435" w14:textId="77777777" w:rsidR="00FC5F6A" w:rsidRPr="008104BF" w:rsidRDefault="00FC5F6A" w:rsidP="006B0990">
            <w:pPr>
              <w:jc w:val="center"/>
            </w:pPr>
          </w:p>
        </w:tc>
        <w:tc>
          <w:tcPr>
            <w:tcW w:w="2693" w:type="dxa"/>
            <w:gridSpan w:val="2"/>
            <w:vAlign w:val="center"/>
          </w:tcPr>
          <w:p w14:paraId="12A6C730" w14:textId="77777777" w:rsidR="00FC5F6A" w:rsidRPr="008104BF" w:rsidRDefault="00FC5F6A" w:rsidP="006B0990">
            <w:pPr>
              <w:jc w:val="center"/>
            </w:pPr>
            <w:r w:rsidRPr="008104BF">
              <w:t xml:space="preserve">3 </w:t>
            </w:r>
            <w:proofErr w:type="spellStart"/>
            <w:r w:rsidRPr="008104BF">
              <w:t>cd·s</w:t>
            </w:r>
            <w:proofErr w:type="spellEnd"/>
            <w:r w:rsidRPr="008104BF">
              <w:t>/m², 28.3 Hz</w:t>
            </w:r>
          </w:p>
        </w:tc>
        <w:tc>
          <w:tcPr>
            <w:tcW w:w="1843" w:type="dxa"/>
            <w:vAlign w:val="center"/>
          </w:tcPr>
          <w:p w14:paraId="23343F6D" w14:textId="77777777" w:rsidR="00FC5F6A" w:rsidRPr="008104BF" w:rsidRDefault="00FC5F6A" w:rsidP="006B0990">
            <w:pPr>
              <w:jc w:val="center"/>
            </w:pPr>
            <w:r w:rsidRPr="008104BF">
              <w:t>30 cd/m²</w:t>
            </w:r>
          </w:p>
        </w:tc>
        <w:tc>
          <w:tcPr>
            <w:tcW w:w="1289" w:type="dxa"/>
            <w:vAlign w:val="center"/>
          </w:tcPr>
          <w:p w14:paraId="2671FAE9" w14:textId="77777777" w:rsidR="00FC5F6A" w:rsidRPr="008104BF" w:rsidRDefault="00FC5F6A" w:rsidP="006B0990">
            <w:pPr>
              <w:jc w:val="center"/>
            </w:pPr>
            <w:r w:rsidRPr="008104BF">
              <w:t>141 – 424</w:t>
            </w:r>
          </w:p>
        </w:tc>
      </w:tr>
      <w:tr w:rsidR="00FC5F6A" w:rsidRPr="008104BF" w14:paraId="55AF4E4F" w14:textId="77777777" w:rsidTr="006B0990">
        <w:trPr>
          <w:jc w:val="center"/>
        </w:trPr>
        <w:tc>
          <w:tcPr>
            <w:tcW w:w="5446" w:type="dxa"/>
            <w:vAlign w:val="center"/>
          </w:tcPr>
          <w:p w14:paraId="6C33D524" w14:textId="77777777" w:rsidR="00FC5F6A" w:rsidRPr="008104BF" w:rsidRDefault="00FC5F6A" w:rsidP="006B0990">
            <w:r w:rsidRPr="008104BF">
              <w:t>Dark adaptation</w:t>
            </w:r>
          </w:p>
        </w:tc>
        <w:tc>
          <w:tcPr>
            <w:tcW w:w="992" w:type="dxa"/>
            <w:vAlign w:val="center"/>
          </w:tcPr>
          <w:p w14:paraId="1B84B832" w14:textId="77777777" w:rsidR="00FC5F6A" w:rsidRPr="008104BF" w:rsidRDefault="00FC5F6A" w:rsidP="006B0990">
            <w:pPr>
              <w:jc w:val="center"/>
            </w:pPr>
            <w:r w:rsidRPr="008104BF">
              <w:t>10 mins</w:t>
            </w:r>
          </w:p>
        </w:tc>
        <w:tc>
          <w:tcPr>
            <w:tcW w:w="2693" w:type="dxa"/>
            <w:gridSpan w:val="2"/>
            <w:vAlign w:val="center"/>
          </w:tcPr>
          <w:p w14:paraId="4D9B2237" w14:textId="77777777" w:rsidR="00FC5F6A" w:rsidRPr="008104BF" w:rsidRDefault="00FC5F6A" w:rsidP="006B0990">
            <w:pPr>
              <w:jc w:val="center"/>
            </w:pPr>
          </w:p>
        </w:tc>
        <w:tc>
          <w:tcPr>
            <w:tcW w:w="1843" w:type="dxa"/>
            <w:vAlign w:val="center"/>
          </w:tcPr>
          <w:p w14:paraId="537C7FD5" w14:textId="77777777" w:rsidR="00FC5F6A" w:rsidRPr="008104BF" w:rsidRDefault="00FC5F6A" w:rsidP="006B0990">
            <w:pPr>
              <w:jc w:val="center"/>
            </w:pPr>
            <w:r w:rsidRPr="008104BF">
              <w:t>Off</w:t>
            </w:r>
          </w:p>
        </w:tc>
        <w:tc>
          <w:tcPr>
            <w:tcW w:w="1289" w:type="dxa"/>
            <w:vAlign w:val="center"/>
          </w:tcPr>
          <w:p w14:paraId="6A40DEC6" w14:textId="77777777" w:rsidR="00FC5F6A" w:rsidRPr="008104BF" w:rsidRDefault="00FC5F6A" w:rsidP="006B0990">
            <w:pPr>
              <w:jc w:val="center"/>
            </w:pPr>
          </w:p>
        </w:tc>
      </w:tr>
      <w:tr w:rsidR="00FC5F6A" w:rsidRPr="008104BF" w14:paraId="3B3565B0" w14:textId="77777777" w:rsidTr="006B0990">
        <w:trPr>
          <w:jc w:val="center"/>
        </w:trPr>
        <w:tc>
          <w:tcPr>
            <w:tcW w:w="5446" w:type="dxa"/>
            <w:vAlign w:val="center"/>
          </w:tcPr>
          <w:p w14:paraId="415C1A9F" w14:textId="77777777" w:rsidR="00FC5F6A" w:rsidRPr="008104BF" w:rsidRDefault="00FC5F6A" w:rsidP="006B0990">
            <w:r w:rsidRPr="008104BF">
              <w:t>Dark-adapted rod response (DA 0.01)</w:t>
            </w:r>
          </w:p>
        </w:tc>
        <w:tc>
          <w:tcPr>
            <w:tcW w:w="992" w:type="dxa"/>
            <w:vAlign w:val="center"/>
          </w:tcPr>
          <w:p w14:paraId="05760B26" w14:textId="77777777" w:rsidR="00FC5F6A" w:rsidRPr="008104BF" w:rsidRDefault="00FC5F6A" w:rsidP="006B0990">
            <w:pPr>
              <w:jc w:val="center"/>
            </w:pPr>
          </w:p>
        </w:tc>
        <w:tc>
          <w:tcPr>
            <w:tcW w:w="2693" w:type="dxa"/>
            <w:gridSpan w:val="2"/>
            <w:vAlign w:val="center"/>
          </w:tcPr>
          <w:p w14:paraId="1C966BED" w14:textId="77777777" w:rsidR="00FC5F6A" w:rsidRPr="008104BF" w:rsidRDefault="00FC5F6A" w:rsidP="006B0990">
            <w:pPr>
              <w:jc w:val="center"/>
            </w:pPr>
            <w:r w:rsidRPr="008104BF">
              <w:t xml:space="preserve">0.01 </w:t>
            </w:r>
            <w:proofErr w:type="spellStart"/>
            <w:r w:rsidRPr="008104BF">
              <w:t>cd·s</w:t>
            </w:r>
            <w:proofErr w:type="spellEnd"/>
            <w:r w:rsidRPr="008104BF">
              <w:t>/m², 0.2 Hz</w:t>
            </w:r>
          </w:p>
        </w:tc>
        <w:tc>
          <w:tcPr>
            <w:tcW w:w="1843" w:type="dxa"/>
            <w:vAlign w:val="center"/>
          </w:tcPr>
          <w:p w14:paraId="51B722A3" w14:textId="77777777" w:rsidR="00FC5F6A" w:rsidRPr="008104BF" w:rsidRDefault="00FC5F6A" w:rsidP="006B0990">
            <w:pPr>
              <w:jc w:val="center"/>
            </w:pPr>
            <w:r w:rsidRPr="008104BF">
              <w:t>Off</w:t>
            </w:r>
          </w:p>
        </w:tc>
        <w:tc>
          <w:tcPr>
            <w:tcW w:w="1289" w:type="dxa"/>
            <w:vAlign w:val="center"/>
          </w:tcPr>
          <w:p w14:paraId="79B8A240" w14:textId="77777777" w:rsidR="00FC5F6A" w:rsidRPr="008104BF" w:rsidRDefault="00FC5F6A" w:rsidP="006B0990">
            <w:pPr>
              <w:jc w:val="center"/>
            </w:pPr>
            <w:r w:rsidRPr="008104BF">
              <w:t>1</w:t>
            </w:r>
          </w:p>
        </w:tc>
      </w:tr>
      <w:tr w:rsidR="00FC5F6A" w:rsidRPr="008104BF" w14:paraId="56900A23" w14:textId="77777777" w:rsidTr="006B0990">
        <w:trPr>
          <w:jc w:val="center"/>
        </w:trPr>
        <w:tc>
          <w:tcPr>
            <w:tcW w:w="5446" w:type="dxa"/>
            <w:vAlign w:val="center"/>
          </w:tcPr>
          <w:p w14:paraId="0A8AF545" w14:textId="77777777" w:rsidR="00FC5F6A" w:rsidRPr="008104BF" w:rsidRDefault="00FC5F6A" w:rsidP="006B0990">
            <w:r w:rsidRPr="008104BF">
              <w:t>Dark-adapted, mixed, rod and cone response (DA 3.0)</w:t>
            </w:r>
          </w:p>
        </w:tc>
        <w:tc>
          <w:tcPr>
            <w:tcW w:w="992" w:type="dxa"/>
            <w:vAlign w:val="center"/>
          </w:tcPr>
          <w:p w14:paraId="0FF013DD" w14:textId="77777777" w:rsidR="00FC5F6A" w:rsidRPr="008104BF" w:rsidRDefault="00FC5F6A" w:rsidP="006B0990">
            <w:pPr>
              <w:jc w:val="center"/>
            </w:pPr>
          </w:p>
        </w:tc>
        <w:tc>
          <w:tcPr>
            <w:tcW w:w="2693" w:type="dxa"/>
            <w:gridSpan w:val="2"/>
            <w:vAlign w:val="center"/>
          </w:tcPr>
          <w:p w14:paraId="0836B6D1" w14:textId="77777777" w:rsidR="00FC5F6A" w:rsidRPr="008104BF" w:rsidRDefault="00FC5F6A" w:rsidP="006B0990">
            <w:pPr>
              <w:jc w:val="center"/>
            </w:pPr>
            <w:r w:rsidRPr="008104BF">
              <w:t xml:space="preserve">3 </w:t>
            </w:r>
            <w:proofErr w:type="spellStart"/>
            <w:r w:rsidRPr="008104BF">
              <w:t>cd·s</w:t>
            </w:r>
            <w:proofErr w:type="spellEnd"/>
            <w:r w:rsidRPr="008104BF">
              <w:t>/m², 1/15 Hz</w:t>
            </w:r>
          </w:p>
        </w:tc>
        <w:tc>
          <w:tcPr>
            <w:tcW w:w="1843" w:type="dxa"/>
            <w:vAlign w:val="center"/>
          </w:tcPr>
          <w:p w14:paraId="361025E0" w14:textId="77777777" w:rsidR="00FC5F6A" w:rsidRPr="008104BF" w:rsidRDefault="00FC5F6A" w:rsidP="006B0990">
            <w:pPr>
              <w:jc w:val="center"/>
            </w:pPr>
            <w:r w:rsidRPr="008104BF">
              <w:t>Off</w:t>
            </w:r>
          </w:p>
        </w:tc>
        <w:tc>
          <w:tcPr>
            <w:tcW w:w="1289" w:type="dxa"/>
            <w:vAlign w:val="center"/>
          </w:tcPr>
          <w:p w14:paraId="2489D3D3" w14:textId="77777777" w:rsidR="00FC5F6A" w:rsidRPr="008104BF" w:rsidRDefault="00FC5F6A" w:rsidP="006B0990">
            <w:pPr>
              <w:jc w:val="center"/>
            </w:pPr>
            <w:r w:rsidRPr="008104BF">
              <w:t>1</w:t>
            </w:r>
          </w:p>
        </w:tc>
      </w:tr>
      <w:tr w:rsidR="00FC5F6A" w:rsidRPr="008104BF" w14:paraId="77D88F87" w14:textId="77777777" w:rsidTr="006B0990">
        <w:trPr>
          <w:jc w:val="center"/>
        </w:trPr>
        <w:tc>
          <w:tcPr>
            <w:tcW w:w="5446" w:type="dxa"/>
            <w:vAlign w:val="center"/>
          </w:tcPr>
          <w:p w14:paraId="6EE1BB4D" w14:textId="77777777" w:rsidR="00FC5F6A" w:rsidRPr="008104BF" w:rsidRDefault="00FC5F6A" w:rsidP="006B0990">
            <w:r w:rsidRPr="008104BF">
              <w:t xml:space="preserve">dark-adapted oscillatory potentials (DA OPs) </w:t>
            </w:r>
          </w:p>
        </w:tc>
        <w:tc>
          <w:tcPr>
            <w:tcW w:w="992" w:type="dxa"/>
            <w:vAlign w:val="center"/>
          </w:tcPr>
          <w:p w14:paraId="64DB69F6" w14:textId="77777777" w:rsidR="00FC5F6A" w:rsidRPr="008104BF" w:rsidRDefault="00FC5F6A" w:rsidP="006B0990">
            <w:pPr>
              <w:jc w:val="center"/>
            </w:pPr>
          </w:p>
        </w:tc>
        <w:tc>
          <w:tcPr>
            <w:tcW w:w="2693" w:type="dxa"/>
            <w:gridSpan w:val="2"/>
            <w:vAlign w:val="center"/>
          </w:tcPr>
          <w:p w14:paraId="507CFF46" w14:textId="77777777" w:rsidR="00FC5F6A" w:rsidRPr="008104BF" w:rsidRDefault="00FC5F6A" w:rsidP="006B0990">
            <w:pPr>
              <w:jc w:val="center"/>
            </w:pPr>
            <w:r w:rsidRPr="008104BF">
              <w:t xml:space="preserve">3 </w:t>
            </w:r>
            <w:proofErr w:type="spellStart"/>
            <w:r w:rsidRPr="008104BF">
              <w:t>cd·s</w:t>
            </w:r>
            <w:proofErr w:type="spellEnd"/>
            <w:r w:rsidRPr="008104BF">
              <w:t>/m², 85 Hz</w:t>
            </w:r>
          </w:p>
        </w:tc>
        <w:tc>
          <w:tcPr>
            <w:tcW w:w="1843" w:type="dxa"/>
            <w:vAlign w:val="center"/>
          </w:tcPr>
          <w:p w14:paraId="6659F266" w14:textId="77777777" w:rsidR="00FC5F6A" w:rsidRPr="008104BF" w:rsidRDefault="00FC5F6A" w:rsidP="006B0990">
            <w:pPr>
              <w:jc w:val="center"/>
            </w:pPr>
            <w:r w:rsidRPr="008104BF">
              <w:t>Off</w:t>
            </w:r>
          </w:p>
        </w:tc>
        <w:tc>
          <w:tcPr>
            <w:tcW w:w="1289" w:type="dxa"/>
            <w:vAlign w:val="center"/>
          </w:tcPr>
          <w:p w14:paraId="23B52852" w14:textId="77777777" w:rsidR="00FC5F6A" w:rsidRPr="008104BF" w:rsidRDefault="00FC5F6A" w:rsidP="006B0990">
            <w:pPr>
              <w:jc w:val="center"/>
            </w:pPr>
            <w:r w:rsidRPr="008104BF">
              <w:t>141 – 424</w:t>
            </w:r>
          </w:p>
        </w:tc>
      </w:tr>
      <w:tr w:rsidR="00FC5F6A" w:rsidRPr="008104BF" w14:paraId="1D4EF86B" w14:textId="77777777" w:rsidTr="006B0990">
        <w:trPr>
          <w:jc w:val="center"/>
        </w:trPr>
        <w:tc>
          <w:tcPr>
            <w:tcW w:w="5446" w:type="dxa"/>
            <w:tcBorders>
              <w:bottom w:val="single" w:sz="12" w:space="0" w:color="auto"/>
            </w:tcBorders>
            <w:vAlign w:val="center"/>
          </w:tcPr>
          <w:p w14:paraId="4A0721A8" w14:textId="77777777" w:rsidR="00FC5F6A" w:rsidRPr="008104BF" w:rsidRDefault="00FC5F6A" w:rsidP="006B0990">
            <w:r w:rsidRPr="008104BF">
              <w:lastRenderedPageBreak/>
              <w:t>Dark-adapted mixed, rod and cone response to a higher intensity flash (DA 10.0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0EA30E5D" w14:textId="77777777" w:rsidR="00FC5F6A" w:rsidRPr="008104BF" w:rsidRDefault="00FC5F6A" w:rsidP="006B0990">
            <w:pPr>
              <w:jc w:val="center"/>
            </w:pPr>
          </w:p>
        </w:tc>
        <w:tc>
          <w:tcPr>
            <w:tcW w:w="2693" w:type="dxa"/>
            <w:gridSpan w:val="2"/>
            <w:tcBorders>
              <w:bottom w:val="single" w:sz="12" w:space="0" w:color="auto"/>
            </w:tcBorders>
            <w:vAlign w:val="center"/>
          </w:tcPr>
          <w:p w14:paraId="206AC195" w14:textId="77777777" w:rsidR="00FC5F6A" w:rsidRPr="008104BF" w:rsidRDefault="00FC5F6A" w:rsidP="006B0990">
            <w:pPr>
              <w:jc w:val="center"/>
            </w:pPr>
            <w:r w:rsidRPr="008104BF">
              <w:t xml:space="preserve">10 </w:t>
            </w:r>
            <w:proofErr w:type="spellStart"/>
            <w:r w:rsidRPr="008104BF">
              <w:t>cd·s</w:t>
            </w:r>
            <w:proofErr w:type="spellEnd"/>
            <w:r w:rsidRPr="008104BF">
              <w:t>/m², 0.05 Hz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3A9122A8" w14:textId="77777777" w:rsidR="00FC5F6A" w:rsidRPr="008104BF" w:rsidRDefault="00FC5F6A" w:rsidP="006B0990">
            <w:pPr>
              <w:jc w:val="center"/>
            </w:pPr>
            <w:r w:rsidRPr="008104BF">
              <w:t>Off</w:t>
            </w:r>
          </w:p>
        </w:tc>
        <w:tc>
          <w:tcPr>
            <w:tcW w:w="1289" w:type="dxa"/>
            <w:tcBorders>
              <w:bottom w:val="single" w:sz="12" w:space="0" w:color="auto"/>
            </w:tcBorders>
            <w:vAlign w:val="center"/>
          </w:tcPr>
          <w:p w14:paraId="6CEB6357" w14:textId="77777777" w:rsidR="00FC5F6A" w:rsidRPr="008104BF" w:rsidRDefault="00FC5F6A" w:rsidP="006B0990">
            <w:pPr>
              <w:jc w:val="center"/>
            </w:pPr>
            <w:r w:rsidRPr="008104BF">
              <w:t>1</w:t>
            </w:r>
          </w:p>
        </w:tc>
      </w:tr>
    </w:tbl>
    <w:p w14:paraId="799CE56D" w14:textId="77777777" w:rsidR="00FC5F6A" w:rsidRPr="009032C5" w:rsidRDefault="00FC5F6A" w:rsidP="00FC5F6A">
      <w:pPr>
        <w:pStyle w:val="MDPI31text"/>
        <w:rPr>
          <w:color w:val="000000" w:themeColor="text1"/>
        </w:rPr>
      </w:pPr>
    </w:p>
    <w:p w14:paraId="40970077" w14:textId="77777777" w:rsidR="00F836D7" w:rsidRDefault="00F836D7"/>
    <w:sectPr w:rsidR="00F836D7" w:rsidSect="00FC5F6A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8962B0" w14:textId="77777777" w:rsidR="007267A8" w:rsidRDefault="007267A8" w:rsidP="00FC5F6A">
      <w:pPr>
        <w:spacing w:before="0" w:after="0"/>
      </w:pPr>
      <w:r>
        <w:separator/>
      </w:r>
    </w:p>
  </w:endnote>
  <w:endnote w:type="continuationSeparator" w:id="0">
    <w:p w14:paraId="37B68F5D" w14:textId="77777777" w:rsidR="007267A8" w:rsidRDefault="007267A8" w:rsidP="00FC5F6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3F5ADF" w14:textId="77777777" w:rsidR="007267A8" w:rsidRDefault="007267A8" w:rsidP="00FC5F6A">
      <w:pPr>
        <w:spacing w:before="0" w:after="0"/>
      </w:pPr>
      <w:r>
        <w:separator/>
      </w:r>
    </w:p>
  </w:footnote>
  <w:footnote w:type="continuationSeparator" w:id="0">
    <w:p w14:paraId="68C2AC32" w14:textId="77777777" w:rsidR="007267A8" w:rsidRDefault="007267A8" w:rsidP="00FC5F6A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36D7"/>
    <w:rsid w:val="0027328E"/>
    <w:rsid w:val="002F63DB"/>
    <w:rsid w:val="00544F74"/>
    <w:rsid w:val="007267A8"/>
    <w:rsid w:val="00E00D55"/>
    <w:rsid w:val="00F836D7"/>
    <w:rsid w:val="00FC5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DA4AF8"/>
  <w15:chartTrackingRefBased/>
  <w15:docId w15:val="{3086F1E2-11FE-4581-BDD2-A433A84B75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C5F6A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5F6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FC5F6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C5F6A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FC5F6A"/>
    <w:rPr>
      <w:sz w:val="18"/>
      <w:szCs w:val="18"/>
    </w:rPr>
  </w:style>
  <w:style w:type="table" w:styleId="a7">
    <w:name w:val="Table Grid"/>
    <w:basedOn w:val="a1"/>
    <w:uiPriority w:val="39"/>
    <w:qFormat/>
    <w:rsid w:val="00FC5F6A"/>
    <w:rPr>
      <w:rFonts w:asciiTheme="majorHAnsi" w:hAnsiTheme="majorHAns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qFormat/>
    <w:rsid w:val="00FC5F6A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82proof">
    <w:name w:val="MDPI_8.2_proof"/>
    <w:qFormat/>
    <w:rsid w:val="00FC5F6A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7C47A3-D036-49FE-A39E-1ADFF517A2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5</Words>
  <Characters>714</Characters>
  <Application>Microsoft Office Word</Application>
  <DocSecurity>0</DocSecurity>
  <Lines>5</Lines>
  <Paragraphs>1</Paragraphs>
  <ScaleCrop>false</ScaleCrop>
  <Company/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以哲</dc:creator>
  <cp:keywords/>
  <dc:description/>
  <cp:lastModifiedBy>郭以哲</cp:lastModifiedBy>
  <cp:revision>5</cp:revision>
  <dcterms:created xsi:type="dcterms:W3CDTF">2024-03-27T10:19:00Z</dcterms:created>
  <dcterms:modified xsi:type="dcterms:W3CDTF">2024-05-16T12:30:00Z</dcterms:modified>
</cp:coreProperties>
</file>